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i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Primers used to amplify </w:t>
      </w:r>
      <w:r>
        <w:rPr>
          <w:rFonts w:hint="eastAsia" w:ascii="Times New Roman" w:hAnsi="Times New Roman" w:cs="Times New Roman"/>
          <w:sz w:val="24"/>
          <w:szCs w:val="24"/>
        </w:rPr>
        <w:t xml:space="preserve">the exons of </w:t>
      </w:r>
      <w:r>
        <w:rPr>
          <w:rFonts w:hint="eastAsia" w:ascii="Times New Roman" w:hAnsi="Times New Roman" w:cs="Times New Roman"/>
          <w:i/>
          <w:sz w:val="24"/>
          <w:szCs w:val="24"/>
          <w:lang w:val="en-US" w:eastAsia="zh-CN"/>
        </w:rPr>
        <w:t>COL11A2</w:t>
      </w:r>
    </w:p>
    <w:p>
      <w:pPr>
        <w:rPr>
          <w:rFonts w:hint="default" w:ascii="Times New Roman" w:hAnsi="Times New Roman" w:cs="Times New Roman"/>
          <w:i/>
          <w:sz w:val="24"/>
          <w:szCs w:val="24"/>
          <w:lang w:val="en-US" w:eastAsia="zh-CN"/>
        </w:rPr>
      </w:pPr>
    </w:p>
    <w:tbl>
      <w:tblPr>
        <w:tblW w:w="809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3280"/>
        <w:gridCol w:w="38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6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.</w:t>
            </w:r>
          </w:p>
        </w:tc>
        <w:tc>
          <w:tcPr>
            <w:tcW w:w="328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imer Name</w:t>
            </w:r>
          </w:p>
        </w:tc>
        <w:tc>
          <w:tcPr>
            <w:tcW w:w="385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imer sequence(5' to 3'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11A2_IVS63_n1F1 (396 bp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TTCAGGTGCAAACAGGT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11A2_IVS63_n1R1 (396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GATCTTTGGCTCACTCGA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11A2_EX51_n1F1 (433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TCTCACTTTCTCTCCGG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11A2_EX51_n1R1 (433 bp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CCCCTTGTAGGCTTGA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90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e: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IV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notes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ntron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notes exon. Forward (F) and reverse (R) primers are shown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UzNTY4Yzg0NDY3NmE1MTQ2NjI2NTEyNDVlNDI1NDEifQ=="/>
  </w:docVars>
  <w:rsids>
    <w:rsidRoot w:val="7B484292"/>
    <w:rsid w:val="04206073"/>
    <w:rsid w:val="1CFB2D49"/>
    <w:rsid w:val="5D301FF8"/>
    <w:rsid w:val="7B484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9</Words>
  <Characters>327</Characters>
  <Lines>0</Lines>
  <Paragraphs>0</Paragraphs>
  <TotalTime>3</TotalTime>
  <ScaleCrop>false</ScaleCrop>
  <LinksUpToDate>false</LinksUpToDate>
  <CharactersWithSpaces>359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6T12:10:00Z</dcterms:created>
  <dc:creator>苏莹</dc:creator>
  <cp:lastModifiedBy>苏莹</cp:lastModifiedBy>
  <dcterms:modified xsi:type="dcterms:W3CDTF">2022-11-16T13:05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C18021599E304D3C9C31AC9B3A1DBC9E</vt:lpwstr>
  </property>
</Properties>
</file>